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27"/>
        <w:gridCol w:w="7503"/>
      </w:tblGrid>
      <w:tr>
        <w:trPr/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  <w:tc>
          <w:tcPr>
            <w:tcW w:w="75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UWE1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CAGTGGAGAATATGTCATGGATGCTC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1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TGTGATAGGCCAGAAAGAGAGC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GATCCAGAGAAACCAGCAGGCCAACTT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TCAGGAAGGTTCGGGAAGCTGTTGGAG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3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GAGGTTCTCGCGGGATCGCGCG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3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GCGGCGGTGGCTCGGTTACTGACTGCAGTAGCCGCGGATCTAGATT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F8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GCTTCCTTCACAGGGGGAAGAACCAACA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1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CAGAGACCGTGGGAAAGAGCCCAGCCTATC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CTTCCAACAGAACGTTGGGAAGACGAG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ATCTTTGGGCTGCAGAGGATC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A2R-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CCTTCCCACCATGGATTGCCA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1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AAAATGAGTACTGGGACCAATGGGG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2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CATGAATGCTATGTGGACAGCCCAAGCCATACCCAGAAT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CTTAATTCCAACTTTTTGAGGTTCAGCAATTG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NA-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GCATCGAGCCCACAGGCAACATGGTGAAGA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CGGGCAGAGTTCACTGTGGAGACCAGAAGTGCTCTAGATTGGATCTTGCTGGCAC</w:t>
            </w:r>
          </w:p>
        </w:tc>
      </w:tr>
      <w:tr>
        <w:trPr/>
        <w:tc>
          <w:tcPr>
            <w:tcW w:w="9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D</w:t>
            </w:r>
          </w:p>
        </w:tc>
        <w:tc>
          <w:tcPr>
            <w:tcW w:w="72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</w:t>
            </w:r>
          </w:p>
        </w:tc>
        <w:tc>
          <w:tcPr>
            <w:tcW w:w="75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CCTAAGGGTTGGAGAATTCGACTAGAGGGGATGCAGATATGTATGATCTTCCCA</w:t>
            </w:r>
          </w:p>
        </w:tc>
      </w:tr>
      <w:tr>
        <w:trPr/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75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AAAGAGGACGCTTTACTCTACCAGAGCTCTAGATTGGATCTTGCTGGCA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Additional file 2. Sequences of designed MLPA prob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p: phosphate (R probes are modified with a phosphate in the 5’extrem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0:09:00Z</dcterms:created>
  <dc:creator>MOLECULAR</dc:creator>
  <dc:description/>
  <dc:language>en-US</dc:language>
  <cp:lastModifiedBy>YO</cp:lastModifiedBy>
  <cp:lastPrinted>2007-02-09T16:23:00Z</cp:lastPrinted>
  <dcterms:modified xsi:type="dcterms:W3CDTF">2007-10-02T08:06:00Z</dcterms:modified>
  <cp:revision>12</cp:revision>
  <dc:subject/>
  <dc:title>Gene</dc:title>
</cp:coreProperties>
</file>